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13DBD" w14:textId="77777777" w:rsidR="004543A1" w:rsidRPr="00F95427" w:rsidRDefault="00000000">
      <w:pPr>
        <w:pStyle w:val="a3"/>
        <w:spacing w:line="360" w:lineRule="auto"/>
        <w:rPr>
          <w:rFonts w:ascii="Arial" w:eastAsia="宋体" w:hAnsi="Arial" w:cs="Arial"/>
          <w:b/>
          <w:bCs/>
          <w:sz w:val="22"/>
          <w:szCs w:val="22"/>
          <w14:ligatures w14:val="standardContextual"/>
        </w:rPr>
      </w:pPr>
      <w:r w:rsidRPr="00F95427">
        <w:rPr>
          <w:rFonts w:ascii="Arial" w:hAnsi="Arial" w:cs="Arial"/>
          <w:b/>
          <w:bCs/>
          <w:sz w:val="22"/>
          <w:szCs w:val="22"/>
        </w:rPr>
        <w:t xml:space="preserve">Supplementary </w:t>
      </w:r>
    </w:p>
    <w:p w14:paraId="31963432" w14:textId="77777777" w:rsidR="004543A1" w:rsidRPr="00F95427" w:rsidRDefault="00000000">
      <w:pPr>
        <w:pStyle w:val="a3"/>
        <w:spacing w:beforeAutospacing="0" w:afterAutospacing="0" w:line="360" w:lineRule="auto"/>
        <w:rPr>
          <w:rFonts w:ascii="Arial" w:hAnsi="Arial" w:cs="Arial"/>
          <w:sz w:val="22"/>
          <w:szCs w:val="22"/>
        </w:rPr>
      </w:pPr>
      <w:r w:rsidRPr="00F95427">
        <w:rPr>
          <w:rFonts w:ascii="Arial" w:hAnsi="Arial" w:cs="Arial"/>
          <w:b/>
          <w:bCs/>
          <w:sz w:val="22"/>
          <w:szCs w:val="22"/>
        </w:rPr>
        <w:t>Table S1 Correlation analysis between choroidal parameters and BCVA as well as P-VEP parameters.</w:t>
      </w:r>
    </w:p>
    <w:tbl>
      <w:tblPr>
        <w:tblpPr w:leftFromText="180" w:rightFromText="180" w:vertAnchor="text" w:horzAnchor="page" w:tblpX="109" w:tblpY="225"/>
        <w:tblOverlap w:val="never"/>
        <w:tblW w:w="10829" w:type="dxa"/>
        <w:tblLayout w:type="fixed"/>
        <w:tblLook w:val="04A0" w:firstRow="1" w:lastRow="0" w:firstColumn="1" w:lastColumn="0" w:noHBand="0" w:noVBand="1"/>
      </w:tblPr>
      <w:tblGrid>
        <w:gridCol w:w="657"/>
        <w:gridCol w:w="1622"/>
        <w:gridCol w:w="803"/>
        <w:gridCol w:w="997"/>
        <w:gridCol w:w="819"/>
        <w:gridCol w:w="749"/>
        <w:gridCol w:w="829"/>
        <w:gridCol w:w="862"/>
        <w:gridCol w:w="859"/>
        <w:gridCol w:w="887"/>
        <w:gridCol w:w="795"/>
        <w:gridCol w:w="950"/>
      </w:tblGrid>
      <w:tr w:rsidR="004543A1" w:rsidRPr="00F95427" w14:paraId="33AB5CD7" w14:textId="77777777">
        <w:trPr>
          <w:trHeight w:val="272"/>
        </w:trPr>
        <w:tc>
          <w:tcPr>
            <w:tcW w:w="227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28CAC3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78CEAB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LogMAR</w:t>
            </w:r>
            <w:proofErr w:type="spellEnd"/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 VA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3A3BFF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100 latency, 1</w:t>
            </w:r>
            <w:r w:rsidRPr="00F95427">
              <w:rPr>
                <w:rFonts w:ascii="Arial" w:hAnsi="Arial" w:cs="Arial"/>
                <w:sz w:val="20"/>
                <w:szCs w:val="20"/>
                <w:lang w:bidi="ar"/>
                <w14:ligatures w14:val="standardContextual"/>
              </w:rPr>
              <w:t>°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C49B1D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75-P100 amplitude, 1°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968216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100 latency, 0.25</w:t>
            </w:r>
            <w:r w:rsidRPr="00F95427">
              <w:rPr>
                <w:rFonts w:ascii="Arial" w:hAnsi="Arial" w:cs="Arial"/>
                <w:sz w:val="20"/>
                <w:szCs w:val="20"/>
                <w:lang w:bidi="ar"/>
                <w14:ligatures w14:val="standardContextual"/>
              </w:rPr>
              <w:t>°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FF5C7A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75-P100 amplitude, 0.25°</w:t>
            </w:r>
          </w:p>
        </w:tc>
      </w:tr>
      <w:tr w:rsidR="004543A1" w:rsidRPr="00F95427" w14:paraId="4F2DA183" w14:textId="77777777">
        <w:trPr>
          <w:trHeight w:val="272"/>
        </w:trPr>
        <w:tc>
          <w:tcPr>
            <w:tcW w:w="227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92EB0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BCA1F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C5266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FA222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375DA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E16C2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7EEE2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C0426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F04526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44798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43310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4543A1" w:rsidRPr="00F95427" w14:paraId="1BEA5165" w14:textId="77777777">
        <w:trPr>
          <w:trHeight w:val="272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A57A0D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2493D5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BBAB8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8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4A590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40ECE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C7C1F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8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2A768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B1612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A2655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27841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9491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ADFE6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52</w:t>
            </w:r>
          </w:p>
        </w:tc>
      </w:tr>
      <w:tr w:rsidR="004543A1" w:rsidRPr="00F95427" w14:paraId="4F23D4B5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7029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9375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FBE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921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34F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D47F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A40F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AA4B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F3B1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EC8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870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3C6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54</w:t>
            </w:r>
          </w:p>
        </w:tc>
      </w:tr>
      <w:tr w:rsidR="004543A1" w:rsidRPr="00F95427" w14:paraId="1CF759A4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300E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A940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CE8E0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82500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348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078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876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925F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AA7D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625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8AA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42C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83</w:t>
            </w:r>
          </w:p>
        </w:tc>
      </w:tr>
      <w:tr w:rsidR="004543A1" w:rsidRPr="00F95427" w14:paraId="5A96EAE7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158CA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882F95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A030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775B8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4C74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2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B1049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FBE3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23A8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F548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0481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6C94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8AB8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458</w:t>
            </w:r>
          </w:p>
        </w:tc>
      </w:tr>
      <w:tr w:rsidR="004543A1" w:rsidRPr="00F95427" w14:paraId="128C3094" w14:textId="77777777">
        <w:trPr>
          <w:trHeight w:val="272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98E9AA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VV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2523EC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D4C4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0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3BF9C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8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F0F85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13C1F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7EE2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BE81D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040F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C3776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11211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166D30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36</w:t>
            </w:r>
          </w:p>
        </w:tc>
      </w:tr>
      <w:tr w:rsidR="004543A1" w:rsidRPr="00F95427" w14:paraId="03C02713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4D82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6BA8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E07E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63A5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3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A8F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3D9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0B543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078E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9E6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3570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3AD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B5E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06</w:t>
            </w:r>
          </w:p>
        </w:tc>
      </w:tr>
      <w:tr w:rsidR="004543A1" w:rsidRPr="00F95427" w14:paraId="4CF73583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4191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BACC9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861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359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5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6C48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83C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9F10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466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A6D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8CF4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516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552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24</w:t>
            </w:r>
          </w:p>
        </w:tc>
      </w:tr>
      <w:tr w:rsidR="004543A1" w:rsidRPr="00F95427" w14:paraId="0046920A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6F17E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E7680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FD87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21E2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46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1BE6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D609E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2BDC2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E4C8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65D4D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8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73574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FEFE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F1F1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89</w:t>
            </w:r>
          </w:p>
        </w:tc>
      </w:tr>
      <w:tr w:rsidR="004543A1" w:rsidRPr="00F95427" w14:paraId="4AA31EA4" w14:textId="77777777">
        <w:trPr>
          <w:trHeight w:val="272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1F7A8B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SV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5D0F49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800B3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7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C8298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2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0E74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38F2A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01272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7EC21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7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E3AD2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2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24191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3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5CF67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77E17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47</w:t>
            </w:r>
          </w:p>
        </w:tc>
      </w:tr>
      <w:tr w:rsidR="004543A1" w:rsidRPr="00F95427" w14:paraId="217D1395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10B5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EABD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782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12D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9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58A2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13393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604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545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7F78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7C79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F210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2E1C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13</w:t>
            </w:r>
          </w:p>
        </w:tc>
      </w:tr>
      <w:tr w:rsidR="004543A1" w:rsidRPr="00F95427" w14:paraId="5C408FFD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A72D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93C9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621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662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A4A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0ED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A35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BE6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86E3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077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F8CE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C46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88</w:t>
            </w:r>
          </w:p>
        </w:tc>
      </w:tr>
      <w:tr w:rsidR="004543A1" w:rsidRPr="00F95427" w14:paraId="11A90EE8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671F2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C2AF5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BB3C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9C32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4CE5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60C3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E258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E7BE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4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ECB0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8428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6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8FC1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EDB7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62</w:t>
            </w:r>
          </w:p>
        </w:tc>
      </w:tr>
      <w:tr w:rsidR="004543A1" w:rsidRPr="00F95427" w14:paraId="7AAD2BB8" w14:textId="77777777">
        <w:trPr>
          <w:trHeight w:val="272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8FC96D" w14:textId="77777777" w:rsidR="004543A1" w:rsidRPr="00F9542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VI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C8A15E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45B4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482578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0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06B9C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A7ABC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6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5CAC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A2F83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1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B4CE8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5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BA42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4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8A6884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6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E4BF6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22</w:t>
            </w:r>
          </w:p>
        </w:tc>
      </w:tr>
      <w:tr w:rsidR="004543A1" w:rsidRPr="00F95427" w14:paraId="70C83965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4CF3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78C9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B2F25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45D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4BB3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FE7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98A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F8D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660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03A83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32539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32AF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73</w:t>
            </w:r>
          </w:p>
        </w:tc>
      </w:tr>
      <w:tr w:rsidR="004543A1" w:rsidRPr="00F95427" w14:paraId="3E3B8339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AD25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1526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DAB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CE4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7D7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1A5D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CE8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1DCA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1F27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74B0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E25E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2A2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96</w:t>
            </w:r>
          </w:p>
        </w:tc>
      </w:tr>
      <w:tr w:rsidR="004543A1" w:rsidRPr="00F95427" w14:paraId="607311EE" w14:textId="77777777">
        <w:trPr>
          <w:trHeight w:val="272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78CBD" w14:textId="77777777" w:rsidR="004543A1" w:rsidRPr="00F95427" w:rsidRDefault="004543A1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38487" w14:textId="77777777" w:rsidR="004543A1" w:rsidRPr="00F95427" w:rsidRDefault="0000000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A1980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2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884B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0C97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F6153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F6F276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53982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7112E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AD741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1199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6154B" w14:textId="77777777" w:rsidR="004543A1" w:rsidRPr="00F9542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992</w:t>
            </w:r>
          </w:p>
        </w:tc>
      </w:tr>
    </w:tbl>
    <w:p w14:paraId="12C8A456" w14:textId="20B64B90" w:rsidR="004543A1" w:rsidRPr="00F95427" w:rsidRDefault="00B13F4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95427">
        <w:rPr>
          <w:rFonts w:ascii="Arial" w:hAnsi="Arial" w:cs="Arial"/>
          <w:sz w:val="22"/>
          <w:szCs w:val="22"/>
        </w:rPr>
        <w:t>CT = Choroidal Thickness, CVV = Choroidal Vascular Volume, CSV = Choroidal Stromal Volume, CVI = Choroidal Vascular Index, WF = wide field, OD = optic disc, NS = nasal-superior.</w:t>
      </w:r>
      <w:r w:rsidR="00000000" w:rsidRPr="00F95427">
        <w:rPr>
          <w:rFonts w:ascii="Arial" w:hAnsi="Arial" w:cs="Arial"/>
          <w:sz w:val="22"/>
          <w:szCs w:val="22"/>
        </w:rPr>
        <w:t xml:space="preserve"> *P&lt;0.05, **P&lt;0.01, and ***P&lt;0.001. </w:t>
      </w:r>
    </w:p>
    <w:p w14:paraId="0D40167D" w14:textId="77777777" w:rsidR="004543A1" w:rsidRPr="00F95427" w:rsidRDefault="004543A1">
      <w:pPr>
        <w:widowControl/>
        <w:spacing w:line="360" w:lineRule="auto"/>
        <w:rPr>
          <w:rFonts w:ascii="Arial" w:hAnsi="Arial" w:cs="Arial"/>
          <w:sz w:val="20"/>
          <w:szCs w:val="20"/>
          <w:lang w:bidi="ar"/>
          <w14:ligatures w14:val="standardContextual"/>
        </w:rPr>
      </w:pPr>
    </w:p>
    <w:p w14:paraId="0B6FD7A8" w14:textId="77777777" w:rsidR="004543A1" w:rsidRPr="00F95427" w:rsidRDefault="00000000">
      <w:pPr>
        <w:pStyle w:val="a3"/>
        <w:spacing w:beforeAutospacing="0" w:afterAutospacing="0" w:line="360" w:lineRule="auto"/>
        <w:rPr>
          <w:rFonts w:ascii="Arial" w:hAnsi="Arial" w:cs="Arial"/>
          <w:sz w:val="22"/>
          <w:szCs w:val="22"/>
          <w:lang w:bidi="ar"/>
          <w14:ligatures w14:val="standardContextual"/>
        </w:rPr>
      </w:pPr>
      <w:r w:rsidRPr="00F95427">
        <w:rPr>
          <w:rFonts w:ascii="Arial" w:hAnsi="Arial" w:cs="Arial"/>
          <w:b/>
          <w:bCs/>
          <w:sz w:val="22"/>
          <w:szCs w:val="22"/>
        </w:rPr>
        <w:t>Table S2 Correlation analysis between optic disc OCTA parameters and VEP as well as visual field parameters.</w:t>
      </w:r>
    </w:p>
    <w:tbl>
      <w:tblPr>
        <w:tblpPr w:leftFromText="180" w:rightFromText="180" w:vertAnchor="text" w:horzAnchor="page" w:tblpX="1638" w:tblpY="124"/>
        <w:tblOverlap w:val="never"/>
        <w:tblW w:w="9326" w:type="dxa"/>
        <w:tblLook w:val="04A0" w:firstRow="1" w:lastRow="0" w:firstColumn="1" w:lastColumn="0" w:noHBand="0" w:noVBand="1"/>
      </w:tblPr>
      <w:tblGrid>
        <w:gridCol w:w="1323"/>
        <w:gridCol w:w="1216"/>
        <w:gridCol w:w="879"/>
        <w:gridCol w:w="824"/>
        <w:gridCol w:w="879"/>
        <w:gridCol w:w="771"/>
        <w:gridCol w:w="879"/>
        <w:gridCol w:w="771"/>
        <w:gridCol w:w="879"/>
        <w:gridCol w:w="905"/>
      </w:tblGrid>
      <w:tr w:rsidR="00F95427" w:rsidRPr="00F95427" w14:paraId="3858CD49" w14:textId="77777777">
        <w:trPr>
          <w:trHeight w:val="315"/>
        </w:trPr>
        <w:tc>
          <w:tcPr>
            <w:tcW w:w="2539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4F707C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C4C7B4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Optic Disc Area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806F7D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Cup Volume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8B1968" w14:textId="100300F3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up-to-disc area ratio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DCAECC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Average RNFL blood flow density</w:t>
            </w:r>
          </w:p>
        </w:tc>
      </w:tr>
      <w:tr w:rsidR="00F95427" w:rsidRPr="00F95427" w14:paraId="38D042B4" w14:textId="77777777">
        <w:trPr>
          <w:trHeight w:val="630"/>
        </w:trPr>
        <w:tc>
          <w:tcPr>
            <w:tcW w:w="2539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659CF7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FE6AB4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FA2C0C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4342DE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782E73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CD4ED9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24018A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EA3BCC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AE2897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P</w:t>
            </w:r>
          </w:p>
        </w:tc>
      </w:tr>
      <w:tr w:rsidR="00F95427" w:rsidRPr="00F95427" w14:paraId="1586EEB4" w14:textId="77777777">
        <w:trPr>
          <w:trHeight w:val="90"/>
        </w:trPr>
        <w:tc>
          <w:tcPr>
            <w:tcW w:w="253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C965B1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LogMAR</w:t>
            </w:r>
            <w:proofErr w:type="spellEnd"/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VA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E0B89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46</w:t>
            </w: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A3A78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701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235CE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5E580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561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112AA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10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11AD4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371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17F7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372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E8EC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0.001**</w:t>
            </w:r>
          </w:p>
        </w:tc>
      </w:tr>
      <w:tr w:rsidR="00F95427" w:rsidRPr="00F95427" w14:paraId="26AA29D3" w14:textId="77777777">
        <w:trPr>
          <w:trHeight w:val="315"/>
        </w:trPr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182AB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VEP 1°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97529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100 latenc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D393D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0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4E60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12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B5927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25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6AE0F3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5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1F429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2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F9A0E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5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8FD23E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15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8E4EBD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59</w:t>
            </w:r>
          </w:p>
        </w:tc>
      </w:tr>
      <w:tr w:rsidR="00F95427" w:rsidRPr="00F95427" w14:paraId="14BF2F18" w14:textId="77777777">
        <w:trPr>
          <w:trHeight w:val="630"/>
        </w:trPr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FF4B88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2B7F70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75-P100 amplitud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64E7AE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2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EC860E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9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70DEF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0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50D96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9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6EFA59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16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6BB7D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1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4CC4D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9F8E31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181</w:t>
            </w:r>
          </w:p>
        </w:tc>
      </w:tr>
      <w:tr w:rsidR="00F95427" w:rsidRPr="00F95427" w14:paraId="5AD1B99C" w14:textId="77777777">
        <w:trPr>
          <w:trHeight w:val="315"/>
        </w:trPr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F44154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VEP 0.25°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F5F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100 latenc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B24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F023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7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CCD1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AD4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912D0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2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740E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AAA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1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88B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53</w:t>
            </w:r>
          </w:p>
        </w:tc>
      </w:tr>
      <w:tr w:rsidR="00F95427" w:rsidRPr="00F95427" w14:paraId="725BFF52" w14:textId="77777777">
        <w:trPr>
          <w:trHeight w:val="630"/>
        </w:trPr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8B8BF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9EC10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N75-P100 amplitud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CF1BC9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23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2A690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8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7AC3EA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D8427B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77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3345F4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1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E4133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3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6D831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3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C9D701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21*</w:t>
            </w:r>
          </w:p>
        </w:tc>
      </w:tr>
      <w:tr w:rsidR="00F95427" w:rsidRPr="00F95427" w14:paraId="148FAAE2" w14:textId="77777777">
        <w:trPr>
          <w:trHeight w:val="315"/>
        </w:trPr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25B521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Octop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D2AB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B82D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2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892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0.048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C11A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5E68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7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6C5D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7BD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6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ECFB2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3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B58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0.001**</w:t>
            </w:r>
          </w:p>
        </w:tc>
      </w:tr>
      <w:tr w:rsidR="00F95427" w:rsidRPr="00F95427" w14:paraId="4AF18E3C" w14:textId="77777777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304A7D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D50B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M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5541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4E2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B66F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F73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5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5E2E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8B44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5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F384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3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0578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0.001**</w:t>
            </w:r>
          </w:p>
        </w:tc>
      </w:tr>
      <w:tr w:rsidR="00F95427" w:rsidRPr="00F95427" w14:paraId="7A2B012F" w14:textId="77777777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7C2E18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54BD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sLV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1659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0FE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31A7A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D828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8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6D6B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13C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8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A80C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1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7477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213</w:t>
            </w:r>
          </w:p>
        </w:tc>
      </w:tr>
      <w:tr w:rsidR="00F95427" w:rsidRPr="00F95427" w14:paraId="3B6AEDB4" w14:textId="77777777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D74445" w14:textId="77777777" w:rsidR="00F95427" w:rsidRPr="00F95427" w:rsidRDefault="00F95427" w:rsidP="00F95427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677D40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RF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41ECE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0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3F7C29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58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6522C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7FDF9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7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23D115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929D6B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6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25F236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7884AD" w14:textId="77777777" w:rsidR="00F95427" w:rsidRPr="00F95427" w:rsidRDefault="00F95427" w:rsidP="00F9542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</w:rPr>
              <w:t>0.808</w:t>
            </w:r>
          </w:p>
        </w:tc>
      </w:tr>
    </w:tbl>
    <w:p w14:paraId="2A235167" w14:textId="63022F3D" w:rsidR="004543A1" w:rsidRPr="00F95427" w:rsidRDefault="0000000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95427">
        <w:rPr>
          <w:rFonts w:ascii="Arial" w:hAnsi="Arial" w:cs="Arial"/>
          <w:sz w:val="22"/>
          <w:szCs w:val="22"/>
        </w:rPr>
        <w:t>RNFL = retinal nerve fiber layer,</w:t>
      </w:r>
      <w:r w:rsidR="00B13F4B" w:rsidRPr="00F95427">
        <w:rPr>
          <w:rFonts w:ascii="Arial" w:hAnsi="Arial" w:cs="Arial"/>
          <w:sz w:val="22"/>
          <w:szCs w:val="22"/>
        </w:rPr>
        <w:t xml:space="preserve"> </w:t>
      </w:r>
      <w:r w:rsidR="00B13F4B" w:rsidRPr="00F95427">
        <w:rPr>
          <w:rFonts w:ascii="Arial" w:hAnsi="Arial" w:cs="Arial"/>
          <w:sz w:val="22"/>
          <w:szCs w:val="22"/>
        </w:rPr>
        <w:t>MS = mean sensitivity, MD = mean deviation.</w:t>
      </w:r>
      <w:r w:rsidRPr="00F95427">
        <w:rPr>
          <w:rFonts w:ascii="Arial" w:hAnsi="Arial" w:cs="Arial"/>
          <w:sz w:val="22"/>
          <w:szCs w:val="22"/>
        </w:rPr>
        <w:t xml:space="preserve"> 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5, *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1, and **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01.</w:t>
      </w:r>
    </w:p>
    <w:p w14:paraId="4D5036B6" w14:textId="77777777" w:rsidR="004543A1" w:rsidRPr="00F95427" w:rsidRDefault="00000000">
      <w:pPr>
        <w:pStyle w:val="a3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95427">
        <w:rPr>
          <w:rFonts w:ascii="Arial" w:hAnsi="Arial" w:cs="Arial"/>
          <w:b/>
          <w:bCs/>
          <w:sz w:val="22"/>
          <w:szCs w:val="22"/>
        </w:rPr>
        <w:t>Table S3 Comparison of choroidal and optic disc parameters at different TED stages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970"/>
        <w:gridCol w:w="1411"/>
        <w:gridCol w:w="1980"/>
        <w:gridCol w:w="1597"/>
        <w:gridCol w:w="1588"/>
        <w:gridCol w:w="1668"/>
      </w:tblGrid>
      <w:tr w:rsidR="004543A1" w:rsidRPr="00F95427" w14:paraId="4FB184BA" w14:textId="77777777">
        <w:trPr>
          <w:trHeight w:val="636"/>
          <w:jc w:val="center"/>
        </w:trPr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9CD4F4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F479C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-Active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9409A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tive-</w:t>
            </w:r>
            <w:proofErr w:type="gramStart"/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n DON</w:t>
            </w:r>
            <w:proofErr w:type="gramEnd"/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A6F8A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ON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B9F89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4543A1" w:rsidRPr="00F95427" w14:paraId="1D3E6A5E" w14:textId="77777777">
        <w:trPr>
          <w:trHeight w:val="328"/>
          <w:jc w:val="center"/>
        </w:trPr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05C00C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(</w:t>
            </w:r>
            <w:proofErr w:type="spellStart"/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μm</w:t>
            </w:r>
            <w:proofErr w:type="spellEnd"/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5747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E863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8.11 ± 54.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4D9F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9.67 ± 38.4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FC69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70 ± 51.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9363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 w:rsidR="004543A1" w:rsidRPr="00F95427" w14:paraId="55E89552" w14:textId="77777777">
        <w:trPr>
          <w:trHeight w:val="56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B86F9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EEE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15CD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6.22 ± 89.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1C82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4.86 ± 71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C04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8.30 ± 86.6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41E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6</w:t>
            </w:r>
          </w:p>
        </w:tc>
      </w:tr>
      <w:tr w:rsidR="004543A1" w:rsidRPr="00F95427" w14:paraId="205F779F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7836A1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6618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B8F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0.56 ± 62.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7B8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.57 ± 46.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60D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4.87 ± 78.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993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4</w:t>
            </w:r>
          </w:p>
        </w:tc>
      </w:tr>
      <w:tr w:rsidR="004543A1" w:rsidRPr="00F95427" w14:paraId="1D8D2E7C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B5A72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4D8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FFBA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7.15 ± 46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1F19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0.62 ± 49.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69FC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5.70 ± 70.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D79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2</w:t>
            </w:r>
          </w:p>
        </w:tc>
      </w:tr>
      <w:tr w:rsidR="004543A1" w:rsidRPr="00F95427" w14:paraId="17543B3D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16F5A2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FCBC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bfov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0B24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8.11 ± 119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6CD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1.71 ± 99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A37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5.00 ± 93.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D88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29</w:t>
            </w:r>
          </w:p>
        </w:tc>
      </w:tr>
      <w:tr w:rsidR="004543A1" w:rsidRPr="00F95427" w14:paraId="0769962B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AE812F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B4B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969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0.89 ± 77.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7CFF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3.81 ± 57.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04B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1.96 ± 73.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7B6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8</w:t>
            </w:r>
          </w:p>
        </w:tc>
      </w:tr>
      <w:tr w:rsidR="004543A1" w:rsidRPr="00F95427" w14:paraId="4FB00D1D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D68A36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B2E6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2EF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8.19 ± 60.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70B5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5.33 ± 55.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90B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7.70 ± 68.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AB4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</w:tr>
      <w:tr w:rsidR="004543A1" w:rsidRPr="00F95427" w14:paraId="6A4C0F0E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56509C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D36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348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1.00 ± 66.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87A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3.86 ± 48.8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6EF8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9.96 ± 48.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6D4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:rsidR="004543A1" w:rsidRPr="00F95427" w14:paraId="35491DA8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AC4B0F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51FB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DE4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15 ± 53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A2FB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.10 ± 40.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CA3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96 ± 41.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DB21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91</w:t>
            </w:r>
          </w:p>
        </w:tc>
      </w:tr>
      <w:tr w:rsidR="004543A1" w:rsidRPr="00F95427" w14:paraId="02C78555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639D41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B2B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799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5.56 ± 54.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165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48 ± 42.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1EA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.70 ± 51.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BF2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49</w:t>
            </w:r>
          </w:p>
        </w:tc>
      </w:tr>
      <w:tr w:rsidR="004543A1" w:rsidRPr="00F95427" w14:paraId="1F1CAE89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D7C0C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96146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79E865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1.22 ± 37.7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801BF2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.48 ± 41.1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28661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.13 ± 52.0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AD981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4543A1" w:rsidRPr="00F95427" w14:paraId="0CAAED8B" w14:textId="77777777">
        <w:trPr>
          <w:trHeight w:val="636"/>
          <w:jc w:val="center"/>
        </w:trPr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F7C63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VV</w:t>
            </w:r>
          </w:p>
          <w:p w14:paraId="4E146BD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×10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μm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F362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BC8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821.48 ± 11871.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58C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129.52 ± 7680.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119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701.83 ± 10023.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6A58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2</w:t>
            </w:r>
          </w:p>
        </w:tc>
      </w:tr>
      <w:tr w:rsidR="004543A1" w:rsidRPr="00F95427" w14:paraId="64F6530B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51EDA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2E8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8E3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69.15 ± 2166.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FB9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92.76 ± 1621.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FF0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38.00 ± 1873.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9BF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 w:rsidR="004543A1" w:rsidRPr="00F95427" w14:paraId="41AA8178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DA64F9C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687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B11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81.41 ± 1635.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EE9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29.05 ± 1034.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C372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98.09 ± 1710.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6585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3* </w:t>
            </w:r>
          </w:p>
        </w:tc>
      </w:tr>
      <w:tr w:rsidR="004543A1" w:rsidRPr="00F95427" w14:paraId="435CDF0A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0569C8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CAD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074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80.85 ± 1189.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FD2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88.05 ± 952.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C1BF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07.96 ± 1531.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74D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 w:rsidR="004543A1" w:rsidRPr="00F95427" w14:paraId="26488DE8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526E2A6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D48A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AFC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28.33 ± 1755.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6BA7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74.62 ± 1217.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C7D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25.00 ± 2680.0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8E3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64</w:t>
            </w:r>
          </w:p>
        </w:tc>
      </w:tr>
      <w:tr w:rsidR="004543A1" w:rsidRPr="00F95427" w14:paraId="39148074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F5993B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E12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1E8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41.74 ± 1573.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804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37.19 ± 1331.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735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17.17 ± 1744.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0CF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4543A1" w:rsidRPr="00F95427" w14:paraId="05EDC853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C794E4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F83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19B6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37.04 ± 1812.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A8B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68.00 ± 1156.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5853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65.87 ± 1177.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805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29</w:t>
            </w:r>
          </w:p>
        </w:tc>
      </w:tr>
      <w:tr w:rsidR="004543A1" w:rsidRPr="00F95427" w14:paraId="039C5439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26592A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D80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69C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51.59 ± 1094.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FF2F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99.81 ± 936.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F473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63.91 ± 838.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CFB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3</w:t>
            </w:r>
          </w:p>
        </w:tc>
      </w:tr>
      <w:tr w:rsidR="004543A1" w:rsidRPr="00F95427" w14:paraId="7FFE5B45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53E374C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11D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EE0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68.78 ± 1473.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837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73.10 ± 1010.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E49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95.09 ± 1115.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264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13</w:t>
            </w:r>
          </w:p>
        </w:tc>
      </w:tr>
      <w:tr w:rsidR="004543A1" w:rsidRPr="00F95427" w14:paraId="65757AE3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EC0E15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5C2175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0D1875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2.59 ± 895.3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2555A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66.95 ± 830.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2C830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0.74 ± 1053.8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73CB59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8* </w:t>
            </w:r>
          </w:p>
        </w:tc>
      </w:tr>
      <w:tr w:rsidR="004543A1" w:rsidRPr="00F95427" w14:paraId="5D3E50BD" w14:textId="77777777">
        <w:trPr>
          <w:trHeight w:val="636"/>
          <w:jc w:val="center"/>
        </w:trPr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59A07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SV</w:t>
            </w:r>
          </w:p>
          <w:p w14:paraId="5B856D1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×10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μm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CFE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8CB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766.96 ± 12420.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1FA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153.43 ± 9519.7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ED9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427.30 ± 11009.3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3746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2* </w:t>
            </w:r>
          </w:p>
        </w:tc>
      </w:tr>
      <w:tr w:rsidR="004543A1" w:rsidRPr="00F95427" w14:paraId="5D5A2359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9CA1644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9AA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7AF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69.85 ± 2676.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F26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43.05 ± 2242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1D3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81.83 ± 2642.5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AFF3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75</w:t>
            </w:r>
          </w:p>
        </w:tc>
      </w:tr>
      <w:tr w:rsidR="004543A1" w:rsidRPr="00F95427" w14:paraId="1F576239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A765A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491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5C93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73.22 ± 1681.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9D95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04.33 ± 1479.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94E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75.09 ± 2069.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36D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</w:tr>
      <w:tr w:rsidR="004543A1" w:rsidRPr="00F95427" w14:paraId="62AF5E76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13A48D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DF75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DF1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37.85 ± 906.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8FD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90.38 ± 1240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543B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99.74 ± 1525.7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FA0D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</w:tr>
      <w:tr w:rsidR="004543A1" w:rsidRPr="00F95427" w14:paraId="1CA4D2BE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0A870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337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88D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50.26 ± 1664.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E01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49.67 ± 1310.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C1D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86.22 ± 1659.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CBA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</w:tr>
      <w:tr w:rsidR="004543A1" w:rsidRPr="00F95427" w14:paraId="746B0743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9E3EB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24DF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3EA7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32.00 ± 1739.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2C7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21.48 ± 1660.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8CF2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74.91 ± 1795.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1859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7* </w:t>
            </w:r>
          </w:p>
        </w:tc>
      </w:tr>
      <w:tr w:rsidR="004543A1" w:rsidRPr="00F95427" w14:paraId="715E1981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DC8B5F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494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7CE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72.70 ± 1925.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C9E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11.76 ± 1484.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278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40.70 ± 1365.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1B8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69</w:t>
            </w:r>
          </w:p>
        </w:tc>
      </w:tr>
      <w:tr w:rsidR="004543A1" w:rsidRPr="00F95427" w14:paraId="109C4523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D200EB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88AA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41CA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48.04 ± 1373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F7A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64.29 ± 946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D9C3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79.13 ± 1007.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E9C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 w:rsidR="004543A1" w:rsidRPr="00F95427" w14:paraId="497E6E4A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C3829E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004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499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53.59 ± 1430.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67F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17.33 ± 1270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7AA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85.48 ± 1133.6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D4DF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</w:tr>
      <w:tr w:rsidR="004543A1" w:rsidRPr="00F95427" w14:paraId="14F948D8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3B2DB1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40104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CB0CA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29.44 ± 938.1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DBBD1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51.14 ± 1068.2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720640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04.22 ± 1167.8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8FBAAE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</w:tr>
      <w:tr w:rsidR="004543A1" w:rsidRPr="00F95427" w14:paraId="782CFBED" w14:textId="77777777">
        <w:trPr>
          <w:trHeight w:val="328"/>
          <w:jc w:val="center"/>
        </w:trPr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B4B46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VI</w:t>
            </w:r>
          </w:p>
          <w:p w14:paraId="44972DF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8424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E86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23 ± 2.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743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10 ± 1.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B74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59 ± 3.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AD8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</w:tr>
      <w:tr w:rsidR="004543A1" w:rsidRPr="00F95427" w14:paraId="34545DBC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9228158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95A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4FD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06 ± 3.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F1D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05 ± 2.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488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87 ± 2.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28D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8*</w:t>
            </w:r>
          </w:p>
        </w:tc>
      </w:tr>
      <w:tr w:rsidR="004543A1" w:rsidRPr="00F95427" w14:paraId="5CAAE940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AC542C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B4B3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FA0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95 ± 3.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879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60 ± 3.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53A0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95 ± 5.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D13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5*</w:t>
            </w:r>
          </w:p>
        </w:tc>
      </w:tr>
      <w:tr w:rsidR="004543A1" w:rsidRPr="00F95427" w14:paraId="2BDEA3A8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7EAE3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EF8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34E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65 ± 4.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057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52 ± 2.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DD6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46 ± 5.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7DAE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**</w:t>
            </w:r>
          </w:p>
        </w:tc>
      </w:tr>
      <w:tr w:rsidR="004543A1" w:rsidRPr="00F95427" w14:paraId="09F12F99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969FD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749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FA05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12 ± 4.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DAE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55 ± 2.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A82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92 ± 8.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C4D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31</w:t>
            </w:r>
          </w:p>
        </w:tc>
      </w:tr>
      <w:tr w:rsidR="004543A1" w:rsidRPr="00F95427" w14:paraId="15B4D246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037076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A79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0EA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88 ± 2.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D24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25 ± 1.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E36B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15 ± 3.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491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73</w:t>
            </w:r>
          </w:p>
        </w:tc>
      </w:tr>
      <w:tr w:rsidR="004543A1" w:rsidRPr="00F95427" w14:paraId="2F96E65C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C7980D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B58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642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62 ± 4.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732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17 ± 3.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285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46 ± 4.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8C8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25</w:t>
            </w:r>
          </w:p>
        </w:tc>
      </w:tr>
      <w:tr w:rsidR="004543A1" w:rsidRPr="00F95427" w14:paraId="79C932BD" w14:textId="77777777">
        <w:trPr>
          <w:trHeight w:val="63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901225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8E4F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FD10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07 ± 3.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E3F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30 ± 4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885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88 ± 4.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BC80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6</w:t>
            </w:r>
          </w:p>
        </w:tc>
      </w:tr>
      <w:tr w:rsidR="004543A1" w:rsidRPr="00F95427" w14:paraId="00F14CBE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BE94DA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A0C1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53E4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95 ± 4.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930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38 ± 2.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45B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71 ± 4.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B118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06</w:t>
            </w:r>
          </w:p>
        </w:tc>
      </w:tr>
      <w:tr w:rsidR="004543A1" w:rsidRPr="00F95427" w14:paraId="04C6B5DE" w14:textId="77777777">
        <w:trPr>
          <w:trHeight w:val="328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1EAD66C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B1BC0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B881A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.21 ± 5.9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6CD152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77 ± 2.6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8B901E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.29 ± 4.9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2D3E8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5*</w:t>
            </w:r>
          </w:p>
        </w:tc>
      </w:tr>
      <w:tr w:rsidR="004543A1" w:rsidRPr="00F95427" w14:paraId="750BD20A" w14:textId="77777777">
        <w:trPr>
          <w:trHeight w:val="636"/>
          <w:jc w:val="center"/>
        </w:trPr>
        <w:tc>
          <w:tcPr>
            <w:tcW w:w="9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28E46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81D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 area (mm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93ED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3 ± 0.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2AB1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8 ± 0.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1AD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5 ± 1.20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0827FB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 w:rsidR="004543A1" w:rsidRPr="00F95427" w14:paraId="40D5C2EC" w14:textId="77777777">
        <w:trPr>
          <w:trHeight w:val="62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C6A4AE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8458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up volume (mm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C9EF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 ± 0.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F30C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 ± 0.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996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 ± 0.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986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</w:tr>
      <w:tr w:rsidR="004543A1" w:rsidRPr="00F95427" w14:paraId="17AC2AB4" w14:textId="77777777">
        <w:trPr>
          <w:trHeight w:val="626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4B70CF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39A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up-to-disc area rat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45A4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3 ± 0.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1AD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3 ± 0.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1E0A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7 ± 0.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904D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57</w:t>
            </w:r>
          </w:p>
        </w:tc>
      </w:tr>
      <w:tr w:rsidR="004543A1" w:rsidRPr="00F95427" w14:paraId="32F10D3B" w14:textId="77777777">
        <w:trPr>
          <w:trHeight w:val="1262"/>
          <w:jc w:val="center"/>
        </w:trPr>
        <w:tc>
          <w:tcPr>
            <w:tcW w:w="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89D69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0ECC8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verage RNFL blood flow density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4E678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05 ± 2.0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D46E4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.67 ± 2.9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6F5345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29 ± 3.0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A5AB3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</w:tr>
    </w:tbl>
    <w:p w14:paraId="423588D7" w14:textId="52C0B17B" w:rsidR="004543A1" w:rsidRPr="00F95427" w:rsidRDefault="00000000">
      <w:pPr>
        <w:rPr>
          <w:rFonts w:ascii="Arial" w:hAnsi="Arial" w:cs="Arial" w:hint="eastAsia"/>
          <w:sz w:val="22"/>
          <w:szCs w:val="22"/>
        </w:rPr>
      </w:pPr>
      <w:r w:rsidRPr="00F95427">
        <w:rPr>
          <w:rFonts w:ascii="Arial" w:hAnsi="Arial" w:cs="Arial"/>
          <w:sz w:val="22"/>
          <w:szCs w:val="22"/>
        </w:rPr>
        <w:t>CT = choroid thickness, CVV = choroidal vascular volume, CSV = choroidal stromal volume, CVI = choroidal vascular index, Inactive = Inactive thyroid eye disease group, active-</w:t>
      </w:r>
      <w:proofErr w:type="gramStart"/>
      <w:r w:rsidRPr="00F95427">
        <w:rPr>
          <w:rFonts w:ascii="Arial" w:hAnsi="Arial" w:cs="Arial"/>
          <w:sz w:val="22"/>
          <w:szCs w:val="22"/>
        </w:rPr>
        <w:t>non DON</w:t>
      </w:r>
      <w:proofErr w:type="gramEnd"/>
      <w:r w:rsidRPr="00F95427">
        <w:rPr>
          <w:rFonts w:ascii="Arial" w:hAnsi="Arial" w:cs="Arial"/>
          <w:sz w:val="22"/>
          <w:szCs w:val="22"/>
        </w:rPr>
        <w:t xml:space="preserve"> = active thyroid eye disease without dysthyroid optic neuropathy group, DON = dysthyroid optic neuropathy group. 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5, *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1, and **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01.</w:t>
      </w:r>
    </w:p>
    <w:p w14:paraId="57E59FEE" w14:textId="77777777" w:rsidR="004543A1" w:rsidRPr="00F95427" w:rsidRDefault="00000000">
      <w:pPr>
        <w:pStyle w:val="a3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95427">
        <w:rPr>
          <w:rFonts w:ascii="Arial" w:hAnsi="Arial" w:cs="Arial"/>
          <w:b/>
          <w:bCs/>
          <w:sz w:val="22"/>
          <w:szCs w:val="22"/>
        </w:rPr>
        <w:t>Table S4 ANCOVA based on SE adjustment for choroidal and optic disc parameters at different stages of TED</w:t>
      </w:r>
    </w:p>
    <w:tbl>
      <w:tblPr>
        <w:tblW w:w="9470" w:type="dxa"/>
        <w:jc w:val="center"/>
        <w:tblLayout w:type="fixed"/>
        <w:tblLook w:val="04A0" w:firstRow="1" w:lastRow="0" w:firstColumn="1" w:lastColumn="0" w:noHBand="0" w:noVBand="1"/>
      </w:tblPr>
      <w:tblGrid>
        <w:gridCol w:w="1035"/>
        <w:gridCol w:w="1896"/>
        <w:gridCol w:w="1790"/>
        <w:gridCol w:w="1765"/>
        <w:gridCol w:w="1577"/>
        <w:gridCol w:w="1407"/>
      </w:tblGrid>
      <w:tr w:rsidR="004543A1" w:rsidRPr="00F95427" w14:paraId="37C163FA" w14:textId="77777777">
        <w:trPr>
          <w:trHeight w:val="332"/>
          <w:jc w:val="center"/>
        </w:trPr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50302E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4E889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-Activ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60F29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tive-</w:t>
            </w:r>
            <w:proofErr w:type="gramStart"/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n DON</w:t>
            </w:r>
            <w:proofErr w:type="gramEnd"/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C277D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38190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hAnsi="Arial" w:cs="Arial"/>
                <w:b/>
                <w:bCs/>
                <w:sz w:val="20"/>
                <w:szCs w:val="20"/>
              </w:rPr>
              <w:t>ANCOVA</w:t>
            </w:r>
          </w:p>
          <w:p w14:paraId="316F558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4543A1" w:rsidRPr="00F95427" w14:paraId="1DF2B359" w14:textId="77777777">
        <w:trPr>
          <w:trHeight w:val="332"/>
          <w:jc w:val="center"/>
        </w:trPr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0EB99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D2C4B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277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8.11 ± 54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57B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9.67 ± 38.4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EE2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70 ± 51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39E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4</w:t>
            </w:r>
          </w:p>
        </w:tc>
      </w:tr>
      <w:tr w:rsidR="004543A1" w:rsidRPr="00F95427" w14:paraId="0404842B" w14:textId="77777777">
        <w:trPr>
          <w:trHeight w:val="575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D31594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1CB6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DF4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6.22 ± 89.3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5776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4.86 ± 71.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C409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8.30 ± 86.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126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85</w:t>
            </w:r>
          </w:p>
        </w:tc>
      </w:tr>
      <w:tr w:rsidR="004543A1" w:rsidRPr="00F95427" w14:paraId="746A01DC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3BEAA7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CDAF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598E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0.56 ± 62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47D3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.57 ± 46.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C27E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4.87 ± 78.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3E5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25</w:t>
            </w:r>
          </w:p>
        </w:tc>
      </w:tr>
      <w:tr w:rsidR="004543A1" w:rsidRPr="00F95427" w14:paraId="26439BD2" w14:textId="77777777">
        <w:trPr>
          <w:trHeight w:val="575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74D875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6FE0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B27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7.15 ± 46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55C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0.62 ± 49.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5AE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5.70 ± 70.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D49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85</w:t>
            </w:r>
          </w:p>
        </w:tc>
      </w:tr>
      <w:tr w:rsidR="004543A1" w:rsidRPr="00F95427" w14:paraId="1B3977D7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460A5A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CF25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bfove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1F4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8.11 ± 119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37E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1.71 ± 99.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4E7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5.00 ± 93.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7B8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41*</w:t>
            </w:r>
          </w:p>
        </w:tc>
      </w:tr>
      <w:tr w:rsidR="004543A1" w:rsidRPr="00F95427" w14:paraId="770FA40A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830426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1EA4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6659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0.89 ± 77.3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84B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3.81 ± 57.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659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1.96 ± 73.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7A1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58</w:t>
            </w:r>
          </w:p>
        </w:tc>
      </w:tr>
      <w:tr w:rsidR="004543A1" w:rsidRPr="00F95427" w14:paraId="6D555DB5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BF02BF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E5DED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C27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8.19 ± 60.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124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5.33 ± 55.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58F8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7.70 ± 68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0EF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2</w:t>
            </w:r>
          </w:p>
        </w:tc>
      </w:tr>
      <w:tr w:rsidR="004543A1" w:rsidRPr="00F95427" w14:paraId="776BD8F1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1DB012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E1A3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946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1.00 ± 66.6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2AD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3.86 ± 48.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1381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9.96 ± 48.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447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96</w:t>
            </w:r>
          </w:p>
        </w:tc>
      </w:tr>
      <w:tr w:rsidR="004543A1" w:rsidRPr="00F95427" w14:paraId="69EDBA0B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5EE2EF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1A20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F53C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15 ± 53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0DE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.10 ± 40.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B08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96 ± 41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40B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421</w:t>
            </w:r>
          </w:p>
        </w:tc>
      </w:tr>
      <w:tr w:rsidR="004543A1" w:rsidRPr="00F95427" w14:paraId="098913BA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7C0D61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C341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ECC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5.56 ± 54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DFA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48 ± 42.2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2F27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.70 ± 51.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1F63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4**</w:t>
            </w:r>
          </w:p>
        </w:tc>
      </w:tr>
      <w:tr w:rsidR="004543A1" w:rsidRPr="00F95427" w14:paraId="3582FC28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D0BCD5D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94440B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1F8E3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1.22 ± 37.7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5525D1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.48 ± 41.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18235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.13 ± 52.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315BC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86</w:t>
            </w:r>
          </w:p>
        </w:tc>
      </w:tr>
      <w:tr w:rsidR="004543A1" w:rsidRPr="00F95427" w14:paraId="05320755" w14:textId="77777777">
        <w:trPr>
          <w:trHeight w:val="644"/>
          <w:jc w:val="center"/>
        </w:trPr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4BDEA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VV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3DD6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49E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821.48 ± 11871.7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DC9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129.52 ± 7680.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CD3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701.83 ± 10023.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EA1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1*</w:t>
            </w:r>
          </w:p>
        </w:tc>
      </w:tr>
      <w:tr w:rsidR="004543A1" w:rsidRPr="00F95427" w14:paraId="517C7D3E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79C485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5F17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53B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69.15 ± 2166.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EAD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92.76 ± 1621.1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863A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38.00 ± 1873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5021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1*</w:t>
            </w:r>
          </w:p>
        </w:tc>
      </w:tr>
      <w:tr w:rsidR="004543A1" w:rsidRPr="00F95427" w14:paraId="20BC31AB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0FF54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114A9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59A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81.41 ± 1635.6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9C61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29.05 ± 1034.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4C3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98.09 ± 1710.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AE92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7*</w:t>
            </w:r>
          </w:p>
        </w:tc>
      </w:tr>
      <w:tr w:rsidR="004543A1" w:rsidRPr="00F95427" w14:paraId="0904B089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FD3928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28B7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E36B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80.85 ± 1189.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523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88.05 ± 952.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711B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07.96 ± 1531.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385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17*</w:t>
            </w:r>
          </w:p>
        </w:tc>
      </w:tr>
      <w:tr w:rsidR="004543A1" w:rsidRPr="00F95427" w14:paraId="2871B3C3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F206F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ED4D9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0451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28.33 ± 1755.8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891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74.62 ± 1217.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5746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25.00 ± 2680.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134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96</w:t>
            </w:r>
          </w:p>
        </w:tc>
      </w:tr>
      <w:tr w:rsidR="004543A1" w:rsidRPr="00F95427" w14:paraId="3808A1DE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BCBC6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2640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79BE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41.74 ± 1573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988A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37.19 ± 1331.8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05B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17.17 ± 1744.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8D7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9</w:t>
            </w:r>
          </w:p>
        </w:tc>
      </w:tr>
      <w:tr w:rsidR="004543A1" w:rsidRPr="00F95427" w14:paraId="02D4483B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91FB08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66B9A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CCA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37.04 ± 1812.4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9F4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68.00 ± 1156.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951C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65.87 ± 1177.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5C7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04</w:t>
            </w:r>
          </w:p>
        </w:tc>
      </w:tr>
      <w:tr w:rsidR="004543A1" w:rsidRPr="00F95427" w14:paraId="2092BAEC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A50E3E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8DD6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06D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51.59 ± 1094.7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A8E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99.81 ± 936.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CCE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63.91 ± 838.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8D4B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41</w:t>
            </w:r>
          </w:p>
        </w:tc>
      </w:tr>
      <w:tr w:rsidR="004543A1" w:rsidRPr="00F95427" w14:paraId="6100CF63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5F67A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1887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7C5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68.78 ± 1473.6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8CE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73.10 ± 1010.8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20B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95.09 ± 1115.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CAC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3**</w:t>
            </w:r>
          </w:p>
        </w:tc>
      </w:tr>
      <w:tr w:rsidR="004543A1" w:rsidRPr="00F95427" w14:paraId="6332DA8C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463E2E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454144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BF5D7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2.59 ± 895.3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106142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66.95 ± 830.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7AB7F5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0.74 ± 1053.8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8235FE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0.130 </w:t>
            </w:r>
          </w:p>
        </w:tc>
      </w:tr>
      <w:tr w:rsidR="004543A1" w:rsidRPr="00F95427" w14:paraId="2861E4A7" w14:textId="77777777">
        <w:trPr>
          <w:trHeight w:val="644"/>
          <w:jc w:val="center"/>
        </w:trPr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1D45AF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SV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E108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C38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766.96 ± 12420.7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3D9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153.43 ± 9519.7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60F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427.30 ± 11009.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573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30*</w:t>
            </w:r>
          </w:p>
        </w:tc>
      </w:tr>
      <w:tr w:rsidR="004543A1" w:rsidRPr="00F95427" w14:paraId="4CBCE5D1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097FC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C225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DE8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69.85 ± 2676.7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767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43.05 ± 2242.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02DB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81.83 ± 2642.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263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94</w:t>
            </w:r>
          </w:p>
        </w:tc>
      </w:tr>
      <w:tr w:rsidR="004543A1" w:rsidRPr="00F95427" w14:paraId="389AA792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300C2A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24958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32F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73.22 ± 1681.8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1F7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04.33 ± 1479.8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FB21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75.09 ± 2069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9A6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9</w:t>
            </w:r>
          </w:p>
        </w:tc>
      </w:tr>
      <w:tr w:rsidR="004543A1" w:rsidRPr="00F95427" w14:paraId="1F002E15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8C265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F57D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FE1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37.85 ± 906.8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A23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90.38 ± 1240.5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E4E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99.74 ± 1525.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9CB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63</w:t>
            </w:r>
          </w:p>
        </w:tc>
      </w:tr>
      <w:tr w:rsidR="004543A1" w:rsidRPr="00F95427" w14:paraId="2208717C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6671A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C372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E18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50.26 ± 1664.8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1C0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49.67 ± 1310.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4AE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86.22 ± 1659.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B2FD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87</w:t>
            </w:r>
          </w:p>
        </w:tc>
      </w:tr>
      <w:tr w:rsidR="004543A1" w:rsidRPr="00F95427" w14:paraId="4E664653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FEB2D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01ED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2F9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32.00 ± 1739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78F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21.48 ± 1660.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553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74.91 ± 1795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7F50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33*</w:t>
            </w:r>
          </w:p>
        </w:tc>
      </w:tr>
      <w:tr w:rsidR="004543A1" w:rsidRPr="00F95427" w14:paraId="07CF00E0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687D95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D9DE3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D48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72.70 ± 1925.7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B0E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11.76 ± 1484.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44C5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40.70 ± 1365.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A8E9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 w:rsidR="004543A1" w:rsidRPr="00F95427" w14:paraId="73B171A2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6FAF605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BE9F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2F5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48.04 ± 1373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602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64.29 ± 946.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684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79.13 ± 1007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BC2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437</w:t>
            </w:r>
          </w:p>
        </w:tc>
      </w:tr>
      <w:tr w:rsidR="004543A1" w:rsidRPr="00F95427" w14:paraId="023D593F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07CD54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60945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5953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53.59 ± 1430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047A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17.33 ± 1270.4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65E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85.48 ± 1133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8D7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2**</w:t>
            </w:r>
          </w:p>
        </w:tc>
      </w:tr>
      <w:tr w:rsidR="004543A1" w:rsidRPr="00F95427" w14:paraId="187F07B2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A138B5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9BB54D6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884D6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29.44 ± 938.1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6D757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51.14 ± 1068.2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94C96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04.22 ± 1167.8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9AEFDF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16</w:t>
            </w:r>
          </w:p>
        </w:tc>
      </w:tr>
      <w:tr w:rsidR="004543A1" w:rsidRPr="00F95427" w14:paraId="64464FA4" w14:textId="77777777">
        <w:trPr>
          <w:trHeight w:val="332"/>
          <w:jc w:val="center"/>
        </w:trPr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D98DDD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VI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16E8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de-Fiel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0A30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23 ± 2.4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230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10 ± 1.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1EE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59 ± 3.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A6C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27*</w:t>
            </w:r>
          </w:p>
        </w:tc>
      </w:tr>
      <w:tr w:rsidR="004543A1" w:rsidRPr="00F95427" w14:paraId="16B671D5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B294AC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40937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F49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06 ± 3.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CA4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05 ± 2.7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2B20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87 ± 2.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4433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40*</w:t>
            </w:r>
          </w:p>
        </w:tc>
      </w:tr>
      <w:tr w:rsidR="004543A1" w:rsidRPr="00F95427" w14:paraId="36188936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4EC758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32971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B7D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95 ± 3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B8C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60 ± 3.0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F71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95 ± 5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50C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&lt;0.001***</w:t>
            </w:r>
          </w:p>
        </w:tc>
      </w:tr>
      <w:tr w:rsidR="004543A1" w:rsidRPr="00F95427" w14:paraId="5EEBC370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CA47DA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9A419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 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9A3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65 ± 4.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3882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52 ± 2.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851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46 ± 5.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A650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01**</w:t>
            </w:r>
          </w:p>
        </w:tc>
      </w:tr>
      <w:tr w:rsidR="004543A1" w:rsidRPr="00F95427" w14:paraId="223C9504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EE7C3D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A224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20C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12 ± 4.8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ADD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55 ± 2.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8062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92 ± 8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E38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:rsidR="004543A1" w:rsidRPr="00F95427" w14:paraId="4579DE1B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B99A87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5E165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82B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88 ± 2.9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0885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25 ± 1.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732E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15 ± 3.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3F44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225</w:t>
            </w:r>
          </w:p>
        </w:tc>
      </w:tr>
      <w:tr w:rsidR="004543A1" w:rsidRPr="00F95427" w14:paraId="6382A390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7307BE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1186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559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62 ± 4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1E6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17 ± 3.2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DDD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46 ± 4.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A3A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18</w:t>
            </w:r>
          </w:p>
        </w:tc>
      </w:tr>
      <w:tr w:rsidR="004543A1" w:rsidRPr="00F95427" w14:paraId="63F91640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1FC54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FB9A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mpo-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672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07 ± 3.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397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30 ± 4.3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056D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88 ± 4.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3663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54</w:t>
            </w:r>
          </w:p>
        </w:tc>
      </w:tr>
      <w:tr w:rsidR="004543A1" w:rsidRPr="00F95427" w14:paraId="19A13FEA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41C3160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2BC3F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01F0C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95 ± 4.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E59A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38 ± 2.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FDE9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71 ± 4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0744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87</w:t>
            </w:r>
          </w:p>
        </w:tc>
      </w:tr>
      <w:tr w:rsidR="004543A1" w:rsidRPr="00F95427" w14:paraId="168FE779" w14:textId="77777777">
        <w:trPr>
          <w:trHeight w:val="332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8C1F96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3130D5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al-inferio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8256A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.21 ± 5.9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E929F8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77 ± 2.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20C89B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.29 ± 4.9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8B743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</w:tr>
      <w:tr w:rsidR="004543A1" w:rsidRPr="00F95427" w14:paraId="6D57BFB3" w14:textId="77777777">
        <w:trPr>
          <w:trHeight w:val="312"/>
          <w:jc w:val="center"/>
        </w:trPr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A0F58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</w:t>
            </w:r>
          </w:p>
          <w:p w14:paraId="1A525B7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CTA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0D174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ptic disc area (mm2)</w:t>
            </w:r>
          </w:p>
        </w:tc>
        <w:tc>
          <w:tcPr>
            <w:tcW w:w="17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B3E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3 ± 0.52</w:t>
            </w:r>
          </w:p>
        </w:tc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008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8 ± 0.55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9276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5 ± 1.20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6CF4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94</w:t>
            </w:r>
          </w:p>
        </w:tc>
      </w:tr>
      <w:tr w:rsidR="004543A1" w:rsidRPr="00F95427" w14:paraId="0F3751A8" w14:textId="77777777">
        <w:trPr>
          <w:trHeight w:val="35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844EC8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AEF1" w14:textId="77777777" w:rsidR="004543A1" w:rsidRPr="00F95427" w:rsidRDefault="004543A1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0099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221D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C61D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5D03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4543A1" w:rsidRPr="00F95427" w14:paraId="24F04F3C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3502A95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3604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up volume (mm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519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 ± 0.1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C331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 ± 0.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9400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 ± 0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655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13</w:t>
            </w:r>
          </w:p>
        </w:tc>
      </w:tr>
      <w:tr w:rsidR="004543A1" w:rsidRPr="00F95427" w14:paraId="631DFC3B" w14:textId="77777777">
        <w:trPr>
          <w:trHeight w:val="64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786F4F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AB97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up-to-disc area rati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CB907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3 ± 0.2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F003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3 ± 0.3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5DD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7 ± 0.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1D61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393</w:t>
            </w:r>
          </w:p>
        </w:tc>
      </w:tr>
      <w:tr w:rsidR="004543A1" w:rsidRPr="00F95427" w14:paraId="6F31C0AB" w14:textId="77777777">
        <w:trPr>
          <w:trHeight w:val="976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F22664E" w14:textId="77777777" w:rsidR="004543A1" w:rsidRPr="00F95427" w:rsidRDefault="004543A1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55B9C4" w14:textId="77777777" w:rsidR="004543A1" w:rsidRPr="00F95427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verage RNFL blood flow density (%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5DEF1F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05 ± 2.0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81ACEA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.67 ± 2.9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ECA2E5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29 ± 3.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8A356C6" w14:textId="77777777" w:rsidR="004543A1" w:rsidRPr="00F95427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9542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38*</w:t>
            </w:r>
          </w:p>
        </w:tc>
      </w:tr>
    </w:tbl>
    <w:p w14:paraId="4FCB1846" w14:textId="70B1AE15" w:rsidR="004543A1" w:rsidRPr="00F95427" w:rsidRDefault="00000000">
      <w:pPr>
        <w:spacing w:line="360" w:lineRule="auto"/>
        <w:rPr>
          <w:rFonts w:ascii="Arial" w:hAnsi="Arial" w:cs="Arial"/>
          <w:sz w:val="22"/>
          <w:szCs w:val="22"/>
        </w:rPr>
      </w:pPr>
      <w:r w:rsidRPr="00F95427">
        <w:rPr>
          <w:rFonts w:ascii="Arial" w:hAnsi="Arial" w:cs="Arial"/>
          <w:sz w:val="22"/>
          <w:szCs w:val="22"/>
        </w:rPr>
        <w:t>Inactive = Inactive thyroid eye disease group, active-</w:t>
      </w:r>
      <w:proofErr w:type="gramStart"/>
      <w:r w:rsidRPr="00F95427">
        <w:rPr>
          <w:rFonts w:ascii="Arial" w:hAnsi="Arial" w:cs="Arial"/>
          <w:sz w:val="22"/>
          <w:szCs w:val="22"/>
        </w:rPr>
        <w:t>non DON</w:t>
      </w:r>
      <w:proofErr w:type="gramEnd"/>
      <w:r w:rsidRPr="00F95427">
        <w:rPr>
          <w:rFonts w:ascii="Arial" w:hAnsi="Arial" w:cs="Arial"/>
          <w:sz w:val="22"/>
          <w:szCs w:val="22"/>
        </w:rPr>
        <w:t xml:space="preserve"> = active thyroid eye disease without dysthyroid optic neuropathy group, DON = dysthyroid optic neuropathy group, CVV = choroidal vascular volume, CSV = choroidal stromal volume, CVI = choroidal vascular index. 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5, *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1, and ***</w:t>
      </w:r>
      <w:r w:rsidRPr="00F95427">
        <w:rPr>
          <w:rFonts w:ascii="Arial" w:hAnsi="Arial" w:cs="Arial"/>
          <w:i/>
          <w:iCs/>
          <w:sz w:val="22"/>
          <w:szCs w:val="22"/>
        </w:rPr>
        <w:t>P</w:t>
      </w:r>
      <w:r w:rsidRPr="00F95427">
        <w:rPr>
          <w:rFonts w:ascii="Arial" w:hAnsi="Arial" w:cs="Arial"/>
          <w:sz w:val="22"/>
          <w:szCs w:val="22"/>
        </w:rPr>
        <w:t>&lt;0.001.</w:t>
      </w:r>
    </w:p>
    <w:p w14:paraId="7D9A4F84" w14:textId="77777777" w:rsidR="004543A1" w:rsidRDefault="004543A1">
      <w:pPr>
        <w:spacing w:line="360" w:lineRule="auto"/>
        <w:rPr>
          <w:rFonts w:ascii="Arial" w:hAnsi="Arial" w:cs="Arial"/>
        </w:rPr>
      </w:pPr>
    </w:p>
    <w:p w14:paraId="2C0FAA98" w14:textId="77777777" w:rsidR="004543A1" w:rsidRDefault="004543A1">
      <w:pPr>
        <w:spacing w:line="360" w:lineRule="auto"/>
        <w:rPr>
          <w:rFonts w:ascii="Arial" w:hAnsi="Arial" w:cs="Arial"/>
        </w:rPr>
      </w:pPr>
    </w:p>
    <w:p w14:paraId="5F9981BB" w14:textId="77777777" w:rsidR="004543A1" w:rsidRDefault="004543A1">
      <w:pPr>
        <w:rPr>
          <w:rFonts w:hint="eastAsia"/>
        </w:rPr>
      </w:pPr>
    </w:p>
    <w:sectPr w:rsidR="00454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19D9C" w14:textId="77777777" w:rsidR="0009082E" w:rsidRDefault="0009082E" w:rsidP="00B13F4B">
      <w:r>
        <w:separator/>
      </w:r>
    </w:p>
  </w:endnote>
  <w:endnote w:type="continuationSeparator" w:id="0">
    <w:p w14:paraId="44D9741B" w14:textId="77777777" w:rsidR="0009082E" w:rsidRDefault="0009082E" w:rsidP="00B13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B5362" w14:textId="77777777" w:rsidR="0009082E" w:rsidRDefault="0009082E" w:rsidP="00B13F4B">
      <w:r>
        <w:separator/>
      </w:r>
    </w:p>
  </w:footnote>
  <w:footnote w:type="continuationSeparator" w:id="0">
    <w:p w14:paraId="273C58BA" w14:textId="77777777" w:rsidR="0009082E" w:rsidRDefault="0009082E" w:rsidP="00B13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k4NThiOTUwYjMzOGQzOTVlM2EzNDdhOTYyZDI3OWUifQ=="/>
    <w:docVar w:name="KSO_WPS_MARK_KEY" w:val="d4cbaef5-ee98-4450-979a-42a475d054ba"/>
  </w:docVars>
  <w:rsids>
    <w:rsidRoot w:val="004543A1"/>
    <w:rsid w:val="0009082E"/>
    <w:rsid w:val="004543A1"/>
    <w:rsid w:val="005B424A"/>
    <w:rsid w:val="00B13F4B"/>
    <w:rsid w:val="00F95427"/>
    <w:rsid w:val="0FB074F5"/>
    <w:rsid w:val="1EC079C2"/>
    <w:rsid w:val="2C8C1AE5"/>
    <w:rsid w:val="33C90F42"/>
    <w:rsid w:val="35672B83"/>
    <w:rsid w:val="408C1A1F"/>
    <w:rsid w:val="53C305A5"/>
    <w:rsid w:val="563D5507"/>
    <w:rsid w:val="56BF027B"/>
    <w:rsid w:val="5B305BFA"/>
    <w:rsid w:val="65954F1D"/>
    <w:rsid w:val="6A1D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3D57FF"/>
  <w15:docId w15:val="{8D0C6F92-46B9-4F49-BAF3-240B8710A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Arial" w:hAnsi="Arial" w:cs="Arial" w:hint="default"/>
      <w:b/>
      <w:bCs/>
      <w:color w:val="000000"/>
      <w:sz w:val="21"/>
      <w:szCs w:val="21"/>
      <w:u w:val="none"/>
    </w:rPr>
  </w:style>
  <w:style w:type="paragraph" w:styleId="a4">
    <w:name w:val="header"/>
    <w:basedOn w:val="a"/>
    <w:link w:val="a5"/>
    <w:rsid w:val="00B13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13F4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13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13F4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FF311-BFCE-4E31-A585-D9DF52301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441</Words>
  <Characters>8219</Characters>
  <Application>Microsoft Office Word</Application>
  <DocSecurity>0</DocSecurity>
  <Lines>68</Lines>
  <Paragraphs>19</Paragraphs>
  <ScaleCrop>false</ScaleCrop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011</dc:creator>
  <cp:lastModifiedBy>腾铂 饶</cp:lastModifiedBy>
  <cp:revision>2</cp:revision>
  <dcterms:created xsi:type="dcterms:W3CDTF">2025-02-04T09:53:00Z</dcterms:created>
  <dcterms:modified xsi:type="dcterms:W3CDTF">2026-04-0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D51C0DF421241D998F10CB37891397C_13</vt:lpwstr>
  </property>
  <property fmtid="{D5CDD505-2E9C-101B-9397-08002B2CF9AE}" pid="4" name="KSOTemplateDocerSaveRecord">
    <vt:lpwstr>eyJoZGlkIjoiNDk4NThiOTUwYjMzOGQzOTVlM2EzNDdhOTYyZDI3OWUiLCJ1c2VySWQiOiI0MTQ5NzQ3NzAifQ==</vt:lpwstr>
  </property>
</Properties>
</file>